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10"/>
        <w:tblW w:w="4714" w:type="pct"/>
        <w:tblLayout w:type="fixed"/>
        <w:tblLook w:val="04A0" w:firstRow="1" w:lastRow="0" w:firstColumn="1" w:lastColumn="0" w:noHBand="0" w:noVBand="1"/>
      </w:tblPr>
      <w:tblGrid>
        <w:gridCol w:w="2425"/>
        <w:gridCol w:w="990"/>
        <w:gridCol w:w="1170"/>
        <w:gridCol w:w="1440"/>
        <w:gridCol w:w="1260"/>
        <w:gridCol w:w="1530"/>
      </w:tblGrid>
      <w:tr w:rsidR="00C0322E" w:rsidRPr="00753E89" w14:paraId="5666FA15" w14:textId="77777777" w:rsidTr="00BD34F7">
        <w:trPr>
          <w:cantSplit/>
          <w:tblHeader/>
        </w:trPr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</w:tcPr>
          <w:p w14:paraId="70498033" w14:textId="77777777" w:rsidR="00C0322E" w:rsidRDefault="00C0322E" w:rsidP="00760394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Family </w:t>
            </w:r>
          </w:p>
          <w:p w14:paraId="3E61A556" w14:textId="5FF36136" w:rsidR="00C0322E" w:rsidRPr="00753E89" w:rsidRDefault="00211F88" w:rsidP="00760394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C0322E">
              <w:rPr>
                <w:b/>
              </w:rPr>
              <w:t>am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08A7593F" w14:textId="65CCA5E3" w:rsidR="00C0322E" w:rsidRPr="00753E89" w:rsidRDefault="00C0322E" w:rsidP="00760394">
            <w:pPr>
              <w:contextualSpacing/>
              <w:jc w:val="center"/>
              <w:rPr>
                <w:b/>
                <w:vertAlign w:val="superscript"/>
              </w:rPr>
            </w:pPr>
            <w:r w:rsidRPr="00753E89">
              <w:rPr>
                <w:b/>
              </w:rPr>
              <w:t xml:space="preserve">Family </w:t>
            </w:r>
            <w:proofErr w:type="spellStart"/>
            <w:r>
              <w:rPr>
                <w:b/>
              </w:rPr>
              <w:t>abbrv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171768CE" w14:textId="77777777" w:rsidR="00C0322E" w:rsidRPr="00753E89" w:rsidRDefault="00C0322E" w:rsidP="00760394">
            <w:pPr>
              <w:contextualSpacing/>
              <w:jc w:val="center"/>
              <w:rPr>
                <w:b/>
              </w:rPr>
            </w:pPr>
            <w:r w:rsidRPr="00753E89">
              <w:rPr>
                <w:b/>
              </w:rPr>
              <w:t>TCDB accessio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81C7309" w14:textId="4A1B1487" w:rsidR="00C0322E" w:rsidRPr="00753E89" w:rsidRDefault="00C0322E" w:rsidP="00760394">
            <w:pPr>
              <w:contextualSpacing/>
              <w:jc w:val="center"/>
              <w:rPr>
                <w:b/>
              </w:rPr>
            </w:pPr>
            <w:r w:rsidRPr="00753E89">
              <w:rPr>
                <w:b/>
              </w:rPr>
              <w:t>Average Protein size (</w:t>
            </w:r>
            <w:r w:rsidRPr="00753E89">
              <w:sym w:font="Symbol" w:char="F0B1"/>
            </w:r>
            <w:r w:rsidRPr="00753E89">
              <w:t xml:space="preserve"> SD)</w:t>
            </w:r>
            <w:r w:rsidRPr="00753E89"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676160E" w14:textId="27F5276A" w:rsidR="00C0322E" w:rsidRPr="004D66BE" w:rsidRDefault="00C0322E" w:rsidP="00760394">
            <w:pPr>
              <w:contextualSpacing/>
              <w:jc w:val="center"/>
              <w:rPr>
                <w:b/>
                <w:vertAlign w:val="superscript"/>
              </w:rPr>
            </w:pPr>
            <w:r w:rsidRPr="00753E89">
              <w:rPr>
                <w:b/>
              </w:rPr>
              <w:t xml:space="preserve">Typical No. of </w:t>
            </w:r>
            <w:r w:rsidR="00747651">
              <w:rPr>
                <w:b/>
              </w:rPr>
              <w:t>TMS</w:t>
            </w:r>
            <w:r w:rsidR="004D66BE">
              <w:rPr>
                <w:b/>
              </w:rPr>
              <w:t>s</w:t>
            </w:r>
            <w:r w:rsidR="004D66BE" w:rsidRPr="003E758A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1528B9A7" w14:textId="77777777" w:rsidR="00C0322E" w:rsidRPr="00753E89" w:rsidRDefault="00C0322E" w:rsidP="00760394">
            <w:pPr>
              <w:contextualSpacing/>
              <w:jc w:val="center"/>
              <w:rPr>
                <w:b/>
              </w:rPr>
            </w:pPr>
            <w:r w:rsidRPr="00753E89">
              <w:rPr>
                <w:b/>
              </w:rPr>
              <w:t>Organismal distribution</w:t>
            </w:r>
          </w:p>
        </w:tc>
      </w:tr>
      <w:tr w:rsidR="00C0322E" w:rsidRPr="00753E89" w14:paraId="4E1C59E9" w14:textId="77777777" w:rsidTr="00BD34F7">
        <w:trPr>
          <w:cantSplit/>
        </w:trPr>
        <w:tc>
          <w:tcPr>
            <w:tcW w:w="2425" w:type="dxa"/>
            <w:tcBorders>
              <w:top w:val="single" w:sz="12" w:space="0" w:color="auto"/>
            </w:tcBorders>
          </w:tcPr>
          <w:p w14:paraId="73859B31" w14:textId="4EB7EB89" w:rsidR="00C0322E" w:rsidRPr="00753E89" w:rsidRDefault="00211F88" w:rsidP="00760394">
            <w:pPr>
              <w:contextualSpacing/>
              <w:jc w:val="center"/>
            </w:pPr>
            <w:r w:rsidRPr="00211F88">
              <w:t>Mg</w:t>
            </w:r>
            <w:r w:rsidRPr="00211F88">
              <w:rPr>
                <w:vertAlign w:val="superscript"/>
              </w:rPr>
              <w:t>2+</w:t>
            </w:r>
            <w:r w:rsidRPr="00211F88">
              <w:t xml:space="preserve"> Transporter-E Family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4794DD3B" w14:textId="4310B892" w:rsidR="00C0322E" w:rsidRPr="00753E89" w:rsidRDefault="00C0322E" w:rsidP="00760394">
            <w:pPr>
              <w:contextualSpacing/>
              <w:jc w:val="center"/>
            </w:pPr>
            <w:proofErr w:type="spellStart"/>
            <w:r w:rsidRPr="00753E89">
              <w:t>MgtE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4F805F6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1.A.26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2A098CEE" w14:textId="60F442F7" w:rsidR="00C0322E" w:rsidRPr="008B3193" w:rsidRDefault="00C0322E" w:rsidP="00760394">
            <w:pPr>
              <w:contextualSpacing/>
              <w:jc w:val="center"/>
              <w:rPr>
                <w:vertAlign w:val="superscript"/>
              </w:rPr>
            </w:pPr>
            <w:r w:rsidRPr="00753E89">
              <w:t xml:space="preserve">444 </w:t>
            </w:r>
            <w:r w:rsidRPr="00753E89">
              <w:sym w:font="Symbol" w:char="F0B1"/>
            </w:r>
            <w:r w:rsidRPr="00753E89">
              <w:t>61</w:t>
            </w:r>
            <w:r w:rsidR="008B3193" w:rsidRPr="008B3193">
              <w:rPr>
                <w:b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B7042C7" w14:textId="1FB90851" w:rsidR="00C0322E" w:rsidRPr="00753E89" w:rsidRDefault="00C0322E" w:rsidP="00760394">
            <w:pPr>
              <w:contextualSpacing/>
              <w:jc w:val="center"/>
            </w:pPr>
            <w:r w:rsidRPr="00753E89">
              <w:t>5, 1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266712E" w14:textId="77777777" w:rsidR="00C0322E" w:rsidRPr="00753E89" w:rsidRDefault="00C0322E" w:rsidP="00760394">
            <w:pPr>
              <w:contextualSpacing/>
            </w:pPr>
            <w:r w:rsidRPr="00753E89">
              <w:t>Bacteria,</w:t>
            </w:r>
          </w:p>
          <w:p w14:paraId="0292B9F8" w14:textId="77777777" w:rsidR="00C0322E" w:rsidRPr="00753E89" w:rsidRDefault="00C0322E" w:rsidP="00760394">
            <w:pPr>
              <w:contextualSpacing/>
            </w:pPr>
            <w:r w:rsidRPr="00753E89">
              <w:t>Archaea,</w:t>
            </w:r>
          </w:p>
          <w:p w14:paraId="4F10AF27" w14:textId="79CFEA01" w:rsidR="00C0322E" w:rsidRPr="00753E89" w:rsidRDefault="00C0322E" w:rsidP="00760394">
            <w:pPr>
              <w:contextualSpacing/>
            </w:pPr>
            <w:r w:rsidRPr="00753E89">
              <w:t>Eukaryota</w:t>
            </w:r>
          </w:p>
        </w:tc>
      </w:tr>
      <w:tr w:rsidR="0010096D" w:rsidRPr="00753E89" w14:paraId="14D6401D" w14:textId="77777777" w:rsidTr="00C0322E">
        <w:trPr>
          <w:cantSplit/>
        </w:trPr>
        <w:tc>
          <w:tcPr>
            <w:tcW w:w="2425" w:type="dxa"/>
          </w:tcPr>
          <w:p w14:paraId="7DBDF4FC" w14:textId="0894B6AC" w:rsidR="0010096D" w:rsidRPr="00211F88" w:rsidRDefault="00891466" w:rsidP="00760394">
            <w:pPr>
              <w:contextualSpacing/>
              <w:jc w:val="center"/>
            </w:pPr>
            <w:r>
              <w:t>Magnesium Transporter1 Family</w:t>
            </w:r>
          </w:p>
        </w:tc>
        <w:tc>
          <w:tcPr>
            <w:tcW w:w="990" w:type="dxa"/>
          </w:tcPr>
          <w:p w14:paraId="7B6C7588" w14:textId="0A44EA10" w:rsidR="0010096D" w:rsidRPr="00753E89" w:rsidRDefault="00891466" w:rsidP="00760394">
            <w:pPr>
              <w:contextualSpacing/>
              <w:jc w:val="center"/>
            </w:pPr>
            <w:r>
              <w:t>MagT1</w:t>
            </w:r>
          </w:p>
        </w:tc>
        <w:tc>
          <w:tcPr>
            <w:tcW w:w="1170" w:type="dxa"/>
          </w:tcPr>
          <w:p w14:paraId="0AE5EAB4" w14:textId="02C12636" w:rsidR="0010096D" w:rsidRPr="00753E89" w:rsidRDefault="0010096D" w:rsidP="00760394">
            <w:pPr>
              <w:contextualSpacing/>
              <w:jc w:val="center"/>
            </w:pPr>
            <w:r>
              <w:t>1.A.</w:t>
            </w:r>
            <w:r w:rsidR="00B24297">
              <w:t>76</w:t>
            </w:r>
          </w:p>
        </w:tc>
        <w:tc>
          <w:tcPr>
            <w:tcW w:w="1440" w:type="dxa"/>
          </w:tcPr>
          <w:p w14:paraId="3169BE74" w14:textId="6F0FB331" w:rsidR="0010096D" w:rsidRPr="00753E89" w:rsidRDefault="00055034" w:rsidP="00760394">
            <w:pPr>
              <w:contextualSpacing/>
              <w:jc w:val="center"/>
            </w:pPr>
            <w:r>
              <w:t>305</w:t>
            </w:r>
            <w:r w:rsidRPr="00753E89">
              <w:t xml:space="preserve"> </w:t>
            </w:r>
            <w:r w:rsidRPr="00753E89">
              <w:sym w:font="Symbol" w:char="F0B1"/>
            </w:r>
            <w:r w:rsidRPr="00753E89">
              <w:t>6</w:t>
            </w:r>
            <w:r w:rsidR="008F2680">
              <w:t>7</w:t>
            </w:r>
          </w:p>
        </w:tc>
        <w:tc>
          <w:tcPr>
            <w:tcW w:w="1260" w:type="dxa"/>
          </w:tcPr>
          <w:p w14:paraId="40BC316C" w14:textId="0C9C9CDB" w:rsidR="0010096D" w:rsidRPr="00753E89" w:rsidRDefault="00185649" w:rsidP="00760394">
            <w:pPr>
              <w:contextualSpacing/>
              <w:jc w:val="center"/>
            </w:pPr>
            <w:r>
              <w:t>3-</w:t>
            </w:r>
            <w:bookmarkStart w:id="0" w:name="_GoBack"/>
            <w:bookmarkEnd w:id="0"/>
            <w:r w:rsidR="001B15BF">
              <w:t>5</w:t>
            </w:r>
          </w:p>
        </w:tc>
        <w:tc>
          <w:tcPr>
            <w:tcW w:w="1530" w:type="dxa"/>
          </w:tcPr>
          <w:p w14:paraId="0EC0C871" w14:textId="3E941527" w:rsidR="0010096D" w:rsidRPr="00753E89" w:rsidRDefault="00F24E91" w:rsidP="00760394">
            <w:pPr>
              <w:contextualSpacing/>
            </w:pPr>
            <w:r w:rsidRPr="00753E89">
              <w:rPr>
                <w:color w:val="222222"/>
                <w:shd w:val="clear" w:color="auto" w:fill="FFFFFF"/>
              </w:rPr>
              <w:t>Eukaryot</w:t>
            </w:r>
            <w:r>
              <w:rPr>
                <w:color w:val="222222"/>
                <w:shd w:val="clear" w:color="auto" w:fill="FFFFFF"/>
              </w:rPr>
              <w:t>a</w:t>
            </w:r>
          </w:p>
        </w:tc>
      </w:tr>
      <w:tr w:rsidR="00C0322E" w:rsidRPr="00753E89" w14:paraId="0A1775F3" w14:textId="77777777" w:rsidTr="00C0322E">
        <w:trPr>
          <w:cantSplit/>
        </w:trPr>
        <w:tc>
          <w:tcPr>
            <w:tcW w:w="2425" w:type="dxa"/>
          </w:tcPr>
          <w:p w14:paraId="611D8B3D" w14:textId="4C8A0BAF" w:rsidR="00C0322E" w:rsidRPr="00753E89" w:rsidRDefault="00024157" w:rsidP="00760394">
            <w:pPr>
              <w:contextualSpacing/>
              <w:jc w:val="center"/>
            </w:pPr>
            <w:r w:rsidRPr="00024157">
              <w:t>Inorganic Phosphate Transporter</w:t>
            </w:r>
            <w:r>
              <w:t xml:space="preserve"> Family</w:t>
            </w:r>
          </w:p>
        </w:tc>
        <w:tc>
          <w:tcPr>
            <w:tcW w:w="990" w:type="dxa"/>
          </w:tcPr>
          <w:p w14:paraId="5A0E390F" w14:textId="7C15885E" w:rsidR="00C0322E" w:rsidRPr="00753E89" w:rsidRDefault="00C0322E" w:rsidP="00760394">
            <w:pPr>
              <w:contextualSpacing/>
              <w:jc w:val="center"/>
            </w:pPr>
            <w:proofErr w:type="spellStart"/>
            <w:r w:rsidRPr="00753E89">
              <w:t>PiT</w:t>
            </w:r>
            <w:proofErr w:type="spellEnd"/>
          </w:p>
        </w:tc>
        <w:tc>
          <w:tcPr>
            <w:tcW w:w="1170" w:type="dxa"/>
          </w:tcPr>
          <w:p w14:paraId="6EAFE9B6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2.A.20</w:t>
            </w:r>
          </w:p>
        </w:tc>
        <w:tc>
          <w:tcPr>
            <w:tcW w:w="1440" w:type="dxa"/>
          </w:tcPr>
          <w:p w14:paraId="6DA5CF38" w14:textId="1475B516" w:rsidR="00C0322E" w:rsidRPr="00753E89" w:rsidRDefault="00C0322E" w:rsidP="00760394">
            <w:pPr>
              <w:contextualSpacing/>
              <w:jc w:val="center"/>
            </w:pPr>
            <w:r w:rsidRPr="00753E89">
              <w:t xml:space="preserve">437 </w:t>
            </w:r>
            <w:r w:rsidRPr="00753E89">
              <w:sym w:font="Symbol" w:char="F0B1"/>
            </w:r>
            <w:r w:rsidRPr="00753E89">
              <w:t>97</w:t>
            </w:r>
          </w:p>
        </w:tc>
        <w:tc>
          <w:tcPr>
            <w:tcW w:w="1260" w:type="dxa"/>
          </w:tcPr>
          <w:p w14:paraId="0D0B8AF6" w14:textId="28378017" w:rsidR="00C0322E" w:rsidRPr="00753E89" w:rsidRDefault="00C0322E" w:rsidP="00760394">
            <w:pPr>
              <w:contextualSpacing/>
              <w:jc w:val="center"/>
            </w:pPr>
            <w:r w:rsidRPr="00753E89">
              <w:t>10-13</w:t>
            </w:r>
          </w:p>
        </w:tc>
        <w:tc>
          <w:tcPr>
            <w:tcW w:w="1530" w:type="dxa"/>
          </w:tcPr>
          <w:p w14:paraId="2B9ABDF4" w14:textId="77777777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Bacteria</w:t>
            </w:r>
          </w:p>
          <w:p w14:paraId="1AD6D347" w14:textId="77777777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Archaea</w:t>
            </w:r>
          </w:p>
          <w:p w14:paraId="7FEEE015" w14:textId="69EF3738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Eukaryota</w:t>
            </w:r>
          </w:p>
        </w:tc>
      </w:tr>
      <w:tr w:rsidR="00C0322E" w:rsidRPr="00753E89" w14:paraId="3FCCD368" w14:textId="77777777" w:rsidTr="00C0322E">
        <w:trPr>
          <w:cantSplit/>
        </w:trPr>
        <w:tc>
          <w:tcPr>
            <w:tcW w:w="2425" w:type="dxa"/>
          </w:tcPr>
          <w:p w14:paraId="7ABD3899" w14:textId="17823C10" w:rsidR="00C0322E" w:rsidRPr="00753E89" w:rsidRDefault="00024157" w:rsidP="00760394">
            <w:pPr>
              <w:contextualSpacing/>
              <w:jc w:val="center"/>
            </w:pPr>
            <w:r w:rsidRPr="00024157">
              <w:t>Acetate Uptake Transporter</w:t>
            </w:r>
            <w:r>
              <w:t xml:space="preserve"> Family</w:t>
            </w:r>
          </w:p>
        </w:tc>
        <w:tc>
          <w:tcPr>
            <w:tcW w:w="990" w:type="dxa"/>
          </w:tcPr>
          <w:p w14:paraId="7DD4392A" w14:textId="45737E33" w:rsidR="00C0322E" w:rsidRPr="00753E89" w:rsidRDefault="00C0322E" w:rsidP="00760394">
            <w:pPr>
              <w:contextualSpacing/>
              <w:jc w:val="center"/>
            </w:pPr>
            <w:proofErr w:type="spellStart"/>
            <w:r w:rsidRPr="00753E89">
              <w:t>AceTr</w:t>
            </w:r>
            <w:proofErr w:type="spellEnd"/>
          </w:p>
        </w:tc>
        <w:tc>
          <w:tcPr>
            <w:tcW w:w="1170" w:type="dxa"/>
          </w:tcPr>
          <w:p w14:paraId="51A20E65" w14:textId="7DCD6EBB" w:rsidR="00C0322E" w:rsidRPr="00753E89" w:rsidRDefault="00C0322E" w:rsidP="00760394">
            <w:pPr>
              <w:contextualSpacing/>
              <w:jc w:val="center"/>
            </w:pPr>
            <w:r w:rsidRPr="00753E89">
              <w:t>2.A.96</w:t>
            </w:r>
          </w:p>
        </w:tc>
        <w:tc>
          <w:tcPr>
            <w:tcW w:w="1440" w:type="dxa"/>
          </w:tcPr>
          <w:p w14:paraId="510F288F" w14:textId="554FA52C" w:rsidR="00C0322E" w:rsidRPr="00753E89" w:rsidRDefault="00C0322E" w:rsidP="00760394">
            <w:pPr>
              <w:contextualSpacing/>
              <w:jc w:val="center"/>
            </w:pPr>
            <w:r w:rsidRPr="00753E89">
              <w:t xml:space="preserve">246 </w:t>
            </w:r>
            <w:r w:rsidRPr="00753E89">
              <w:sym w:font="Symbol" w:char="F0B1"/>
            </w:r>
            <w:r w:rsidRPr="00753E89">
              <w:t>43</w:t>
            </w:r>
          </w:p>
        </w:tc>
        <w:tc>
          <w:tcPr>
            <w:tcW w:w="1260" w:type="dxa"/>
          </w:tcPr>
          <w:p w14:paraId="4D93D70E" w14:textId="4D1E00A2" w:rsidR="00C0322E" w:rsidRPr="00753E89" w:rsidRDefault="00C0322E" w:rsidP="00760394">
            <w:pPr>
              <w:contextualSpacing/>
              <w:jc w:val="center"/>
            </w:pPr>
            <w:r w:rsidRPr="00753E89">
              <w:t>6</w:t>
            </w:r>
          </w:p>
        </w:tc>
        <w:tc>
          <w:tcPr>
            <w:tcW w:w="1530" w:type="dxa"/>
          </w:tcPr>
          <w:p w14:paraId="0F985E45" w14:textId="77777777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Bacteria</w:t>
            </w:r>
          </w:p>
          <w:p w14:paraId="63652CCB" w14:textId="77777777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Archaea</w:t>
            </w:r>
          </w:p>
          <w:p w14:paraId="4FCE7E37" w14:textId="3B745CA3" w:rsidR="00C0322E" w:rsidRPr="00753E89" w:rsidRDefault="00C0322E" w:rsidP="00760394">
            <w:pPr>
              <w:contextualSpacing/>
            </w:pPr>
            <w:r w:rsidRPr="00753E89">
              <w:rPr>
                <w:color w:val="222222"/>
                <w:shd w:val="clear" w:color="auto" w:fill="FFFFFF"/>
              </w:rPr>
              <w:t>Eukaryota</w:t>
            </w:r>
          </w:p>
        </w:tc>
      </w:tr>
      <w:tr w:rsidR="00C0322E" w:rsidRPr="00753E89" w14:paraId="2FC5CF65" w14:textId="77777777" w:rsidTr="00C0322E">
        <w:trPr>
          <w:cantSplit/>
        </w:trPr>
        <w:tc>
          <w:tcPr>
            <w:tcW w:w="2425" w:type="dxa"/>
          </w:tcPr>
          <w:p w14:paraId="26DBAFEC" w14:textId="7AC541F3" w:rsidR="00C0322E" w:rsidRPr="00753E89" w:rsidRDefault="00024157" w:rsidP="00760394">
            <w:pPr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024157">
              <w:rPr>
                <w:color w:val="000000" w:themeColor="text1"/>
              </w:rPr>
              <w:t>Heme</w:t>
            </w:r>
            <w:proofErr w:type="spellEnd"/>
            <w:r w:rsidRPr="00024157">
              <w:rPr>
                <w:color w:val="000000" w:themeColor="text1"/>
              </w:rPr>
              <w:t xml:space="preserve"> Transporter, </w:t>
            </w:r>
            <w:proofErr w:type="spellStart"/>
            <w:r w:rsidRPr="00024157">
              <w:rPr>
                <w:color w:val="000000" w:themeColor="text1"/>
              </w:rPr>
              <w:t>Heme</w:t>
            </w:r>
            <w:proofErr w:type="spellEnd"/>
            <w:r w:rsidRPr="00024157">
              <w:rPr>
                <w:color w:val="000000" w:themeColor="text1"/>
              </w:rPr>
              <w:t>-Responsive Gene Protein</w:t>
            </w:r>
            <w:r>
              <w:rPr>
                <w:color w:val="000000" w:themeColor="text1"/>
              </w:rPr>
              <w:t xml:space="preserve"> Family</w:t>
            </w:r>
          </w:p>
        </w:tc>
        <w:tc>
          <w:tcPr>
            <w:tcW w:w="990" w:type="dxa"/>
          </w:tcPr>
          <w:p w14:paraId="3FF63DB7" w14:textId="48315020" w:rsidR="00C0322E" w:rsidRPr="00753E89" w:rsidRDefault="00C0322E" w:rsidP="00760394">
            <w:pPr>
              <w:contextualSpacing/>
              <w:jc w:val="center"/>
            </w:pPr>
            <w:r w:rsidRPr="00753E89">
              <w:rPr>
                <w:color w:val="000000" w:themeColor="text1"/>
              </w:rPr>
              <w:t>HRG</w:t>
            </w:r>
          </w:p>
        </w:tc>
        <w:tc>
          <w:tcPr>
            <w:tcW w:w="1170" w:type="dxa"/>
          </w:tcPr>
          <w:p w14:paraId="64AA64C1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rPr>
                <w:color w:val="000000" w:themeColor="text1"/>
              </w:rPr>
              <w:t>2.A.110</w:t>
            </w:r>
          </w:p>
        </w:tc>
        <w:tc>
          <w:tcPr>
            <w:tcW w:w="1440" w:type="dxa"/>
          </w:tcPr>
          <w:p w14:paraId="77E820B1" w14:textId="3B4FF3CE" w:rsidR="00C0322E" w:rsidRPr="00753E89" w:rsidRDefault="00C0322E" w:rsidP="00760394">
            <w:pPr>
              <w:contextualSpacing/>
              <w:jc w:val="center"/>
            </w:pPr>
            <w:r w:rsidRPr="00753E89">
              <w:t xml:space="preserve">159 </w:t>
            </w:r>
            <w:r w:rsidRPr="00753E89">
              <w:sym w:font="Symbol" w:char="F0B1"/>
            </w:r>
            <w:r w:rsidRPr="00753E89">
              <w:t>19</w:t>
            </w:r>
          </w:p>
        </w:tc>
        <w:tc>
          <w:tcPr>
            <w:tcW w:w="1260" w:type="dxa"/>
          </w:tcPr>
          <w:p w14:paraId="1F3B2BAD" w14:textId="1571E3DA" w:rsidR="00C0322E" w:rsidRPr="00753E89" w:rsidRDefault="00C0322E" w:rsidP="00760394">
            <w:pPr>
              <w:contextualSpacing/>
              <w:jc w:val="center"/>
            </w:pPr>
            <w:r w:rsidRPr="00753E89">
              <w:rPr>
                <w:color w:val="000000" w:themeColor="text1"/>
              </w:rPr>
              <w:t>3,4</w:t>
            </w:r>
          </w:p>
        </w:tc>
        <w:tc>
          <w:tcPr>
            <w:tcW w:w="1530" w:type="dxa"/>
          </w:tcPr>
          <w:p w14:paraId="27A63ED9" w14:textId="533000D6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Eukaryota</w:t>
            </w:r>
          </w:p>
        </w:tc>
      </w:tr>
      <w:tr w:rsidR="00C0322E" w:rsidRPr="00753E89" w14:paraId="051411AC" w14:textId="77777777" w:rsidTr="00C0322E">
        <w:trPr>
          <w:cantSplit/>
        </w:trPr>
        <w:tc>
          <w:tcPr>
            <w:tcW w:w="2425" w:type="dxa"/>
          </w:tcPr>
          <w:p w14:paraId="63BD4666" w14:textId="059CA9FF" w:rsidR="00C0322E" w:rsidRPr="00753E89" w:rsidRDefault="007B53F0" w:rsidP="00760394">
            <w:pPr>
              <w:contextualSpacing/>
              <w:jc w:val="center"/>
            </w:pPr>
            <w:proofErr w:type="spellStart"/>
            <w:r w:rsidRPr="007B53F0">
              <w:t>LrgB</w:t>
            </w:r>
            <w:proofErr w:type="spellEnd"/>
            <w:r w:rsidRPr="007B53F0">
              <w:t>/</w:t>
            </w:r>
            <w:proofErr w:type="spellStart"/>
            <w:r w:rsidRPr="007B53F0">
              <w:t>CidB</w:t>
            </w:r>
            <w:proofErr w:type="spellEnd"/>
            <w:r w:rsidRPr="007B53F0">
              <w:t xml:space="preserve"> </w:t>
            </w:r>
            <w:proofErr w:type="spellStart"/>
            <w:r w:rsidRPr="007B53F0">
              <w:t>Holin</w:t>
            </w:r>
            <w:proofErr w:type="spellEnd"/>
            <w:r w:rsidRPr="007B53F0">
              <w:t>-like Glycolate/</w:t>
            </w:r>
            <w:proofErr w:type="spellStart"/>
            <w:r w:rsidRPr="007B53F0">
              <w:t>Glycerate</w:t>
            </w:r>
            <w:proofErr w:type="spellEnd"/>
            <w:r w:rsidRPr="007B53F0">
              <w:t xml:space="preserve"> Transporter</w:t>
            </w:r>
            <w:r>
              <w:t xml:space="preserve"> Family</w:t>
            </w:r>
          </w:p>
        </w:tc>
        <w:tc>
          <w:tcPr>
            <w:tcW w:w="990" w:type="dxa"/>
          </w:tcPr>
          <w:p w14:paraId="52B210E2" w14:textId="54F8B179" w:rsidR="00C0322E" w:rsidRPr="00753E89" w:rsidRDefault="00C0322E" w:rsidP="00760394">
            <w:pPr>
              <w:contextualSpacing/>
              <w:jc w:val="center"/>
            </w:pPr>
            <w:proofErr w:type="spellStart"/>
            <w:r w:rsidRPr="00753E89">
              <w:t>LrgB</w:t>
            </w:r>
            <w:proofErr w:type="spellEnd"/>
          </w:p>
        </w:tc>
        <w:tc>
          <w:tcPr>
            <w:tcW w:w="1170" w:type="dxa"/>
          </w:tcPr>
          <w:p w14:paraId="143E9AFA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2.A.122</w:t>
            </w:r>
          </w:p>
        </w:tc>
        <w:tc>
          <w:tcPr>
            <w:tcW w:w="1440" w:type="dxa"/>
          </w:tcPr>
          <w:p w14:paraId="40CC1960" w14:textId="5C2F2566" w:rsidR="00C0322E" w:rsidRPr="00753E89" w:rsidRDefault="00C0322E" w:rsidP="00760394">
            <w:pPr>
              <w:contextualSpacing/>
              <w:jc w:val="center"/>
            </w:pPr>
            <w:r w:rsidRPr="00753E89">
              <w:t>23</w:t>
            </w:r>
            <w:r>
              <w:t>4</w:t>
            </w:r>
            <w:r w:rsidRPr="00753E89">
              <w:t xml:space="preserve"> </w:t>
            </w:r>
            <w:r w:rsidRPr="00753E89">
              <w:sym w:font="Symbol" w:char="F0B1"/>
            </w:r>
            <w:r>
              <w:t>14</w:t>
            </w:r>
          </w:p>
        </w:tc>
        <w:tc>
          <w:tcPr>
            <w:tcW w:w="1260" w:type="dxa"/>
          </w:tcPr>
          <w:p w14:paraId="70F64652" w14:textId="582F7344" w:rsidR="00C0322E" w:rsidRPr="00753E89" w:rsidRDefault="006D71E5" w:rsidP="00760394">
            <w:pPr>
              <w:contextualSpacing/>
              <w:jc w:val="center"/>
            </w:pPr>
            <w:r>
              <w:t>7-</w:t>
            </w:r>
            <w:r w:rsidR="00C0322E" w:rsidRPr="00753E89">
              <w:t>8</w:t>
            </w:r>
          </w:p>
        </w:tc>
        <w:tc>
          <w:tcPr>
            <w:tcW w:w="1530" w:type="dxa"/>
          </w:tcPr>
          <w:p w14:paraId="1BBA99F2" w14:textId="77777777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Bacteria</w:t>
            </w:r>
          </w:p>
          <w:p w14:paraId="269BD71B" w14:textId="77777777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Archaea</w:t>
            </w:r>
          </w:p>
          <w:p w14:paraId="6F149E91" w14:textId="7209A3A5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Eukaryota</w:t>
            </w:r>
          </w:p>
        </w:tc>
      </w:tr>
      <w:tr w:rsidR="00C0322E" w:rsidRPr="00753E89" w14:paraId="3B5D164D" w14:textId="77777777" w:rsidTr="00C0322E">
        <w:trPr>
          <w:cantSplit/>
        </w:trPr>
        <w:tc>
          <w:tcPr>
            <w:tcW w:w="2425" w:type="dxa"/>
          </w:tcPr>
          <w:p w14:paraId="6798148B" w14:textId="03FC4E0D" w:rsidR="00C0322E" w:rsidRPr="00753E89" w:rsidRDefault="00EA16F9" w:rsidP="00760394">
            <w:pPr>
              <w:contextualSpacing/>
              <w:jc w:val="center"/>
            </w:pPr>
            <w:r w:rsidRPr="00EA16F9">
              <w:t>The Lysine Exporter</w:t>
            </w:r>
            <w:r>
              <w:t xml:space="preserve"> Family</w:t>
            </w:r>
          </w:p>
        </w:tc>
        <w:tc>
          <w:tcPr>
            <w:tcW w:w="990" w:type="dxa"/>
          </w:tcPr>
          <w:p w14:paraId="6DF6A3A9" w14:textId="6F428FEB" w:rsidR="00C0322E" w:rsidRPr="00753E89" w:rsidRDefault="00C0322E" w:rsidP="00760394">
            <w:pPr>
              <w:contextualSpacing/>
              <w:jc w:val="center"/>
            </w:pPr>
            <w:proofErr w:type="spellStart"/>
            <w:r w:rsidRPr="00753E89">
              <w:t>LysO</w:t>
            </w:r>
            <w:proofErr w:type="spellEnd"/>
          </w:p>
        </w:tc>
        <w:tc>
          <w:tcPr>
            <w:tcW w:w="1170" w:type="dxa"/>
          </w:tcPr>
          <w:p w14:paraId="29F182BB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2.A.124</w:t>
            </w:r>
          </w:p>
        </w:tc>
        <w:tc>
          <w:tcPr>
            <w:tcW w:w="1440" w:type="dxa"/>
          </w:tcPr>
          <w:p w14:paraId="31310EFC" w14:textId="6CFEFBE5" w:rsidR="00C0322E" w:rsidRPr="00753E89" w:rsidRDefault="00C0322E" w:rsidP="00760394">
            <w:pPr>
              <w:contextualSpacing/>
              <w:jc w:val="center"/>
            </w:pPr>
            <w:r w:rsidRPr="00753E89">
              <w:t>2</w:t>
            </w:r>
            <w:r>
              <w:t>59</w:t>
            </w:r>
            <w:r w:rsidRPr="00753E89">
              <w:t xml:space="preserve"> </w:t>
            </w:r>
            <w:r w:rsidRPr="00753E89">
              <w:sym w:font="Symbol" w:char="F0B1"/>
            </w:r>
            <w:r>
              <w:t>53</w:t>
            </w:r>
          </w:p>
        </w:tc>
        <w:tc>
          <w:tcPr>
            <w:tcW w:w="1260" w:type="dxa"/>
          </w:tcPr>
          <w:p w14:paraId="4218A53A" w14:textId="43EAB367" w:rsidR="00C0322E" w:rsidRPr="00753E89" w:rsidRDefault="00C0322E" w:rsidP="002B2C28">
            <w:pPr>
              <w:tabs>
                <w:tab w:val="left" w:pos="286"/>
                <w:tab w:val="center" w:pos="522"/>
              </w:tabs>
              <w:contextualSpacing/>
              <w:jc w:val="center"/>
            </w:pPr>
            <w:r>
              <w:t>5-10</w:t>
            </w:r>
          </w:p>
        </w:tc>
        <w:tc>
          <w:tcPr>
            <w:tcW w:w="1530" w:type="dxa"/>
          </w:tcPr>
          <w:p w14:paraId="4EC1567D" w14:textId="77777777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Bacteria</w:t>
            </w:r>
          </w:p>
          <w:p w14:paraId="63CC9AD7" w14:textId="569B733B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Archaea</w:t>
            </w:r>
          </w:p>
        </w:tc>
      </w:tr>
      <w:tr w:rsidR="00C0322E" w:rsidRPr="00753E89" w14:paraId="58E46002" w14:textId="77777777" w:rsidTr="00C0322E">
        <w:trPr>
          <w:cantSplit/>
        </w:trPr>
        <w:tc>
          <w:tcPr>
            <w:tcW w:w="2425" w:type="dxa"/>
          </w:tcPr>
          <w:p w14:paraId="018EC550" w14:textId="582A70F5" w:rsidR="00C0322E" w:rsidRPr="00753E89" w:rsidRDefault="00A83499" w:rsidP="00760394">
            <w:pPr>
              <w:contextualSpacing/>
              <w:jc w:val="center"/>
            </w:pPr>
            <w:r w:rsidRPr="00A83499">
              <w:t>Eukaryotic Riboflavin Transporter</w:t>
            </w:r>
            <w:r>
              <w:t xml:space="preserve"> Family</w:t>
            </w:r>
          </w:p>
        </w:tc>
        <w:tc>
          <w:tcPr>
            <w:tcW w:w="990" w:type="dxa"/>
          </w:tcPr>
          <w:p w14:paraId="7D2D6CE6" w14:textId="5059012C" w:rsidR="00C0322E" w:rsidRPr="00753E89" w:rsidRDefault="00C0322E" w:rsidP="00760394">
            <w:pPr>
              <w:contextualSpacing/>
              <w:jc w:val="center"/>
            </w:pPr>
            <w:r w:rsidRPr="00753E89">
              <w:t>E-RFT</w:t>
            </w:r>
          </w:p>
        </w:tc>
        <w:tc>
          <w:tcPr>
            <w:tcW w:w="1170" w:type="dxa"/>
          </w:tcPr>
          <w:p w14:paraId="52B7A718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2.A.125</w:t>
            </w:r>
          </w:p>
        </w:tc>
        <w:tc>
          <w:tcPr>
            <w:tcW w:w="1440" w:type="dxa"/>
          </w:tcPr>
          <w:p w14:paraId="6A922127" w14:textId="164DDD0D" w:rsidR="00C0322E" w:rsidRPr="00753E89" w:rsidRDefault="00C0322E" w:rsidP="00760394">
            <w:pPr>
              <w:contextualSpacing/>
              <w:jc w:val="center"/>
            </w:pPr>
            <w:r>
              <w:t>461</w:t>
            </w:r>
            <w:r w:rsidRPr="00753E89">
              <w:t xml:space="preserve"> </w:t>
            </w:r>
            <w:r w:rsidRPr="00753E89">
              <w:sym w:font="Symbol" w:char="F0B1"/>
            </w:r>
            <w:r>
              <w:t>36</w:t>
            </w:r>
          </w:p>
        </w:tc>
        <w:tc>
          <w:tcPr>
            <w:tcW w:w="1260" w:type="dxa"/>
          </w:tcPr>
          <w:p w14:paraId="030EC26B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11</w:t>
            </w:r>
          </w:p>
        </w:tc>
        <w:tc>
          <w:tcPr>
            <w:tcW w:w="1530" w:type="dxa"/>
          </w:tcPr>
          <w:p w14:paraId="650055B1" w14:textId="4C07B1A5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Eukaryot</w:t>
            </w:r>
            <w:r>
              <w:rPr>
                <w:color w:val="222222"/>
                <w:shd w:val="clear" w:color="auto" w:fill="FFFFFF"/>
              </w:rPr>
              <w:t>a</w:t>
            </w:r>
          </w:p>
        </w:tc>
      </w:tr>
      <w:tr w:rsidR="00C0322E" w:rsidRPr="00753E89" w14:paraId="1CD98859" w14:textId="77777777" w:rsidTr="00AB5D51">
        <w:trPr>
          <w:cantSplit/>
        </w:trPr>
        <w:tc>
          <w:tcPr>
            <w:tcW w:w="2425" w:type="dxa"/>
            <w:tcBorders>
              <w:bottom w:val="single" w:sz="4" w:space="0" w:color="auto"/>
            </w:tcBorders>
          </w:tcPr>
          <w:p w14:paraId="37252F6E" w14:textId="6F3C591E" w:rsidR="00C0322E" w:rsidRPr="00753E89" w:rsidRDefault="00B37AC7" w:rsidP="00760394">
            <w:pPr>
              <w:contextualSpacing/>
              <w:jc w:val="center"/>
            </w:pPr>
            <w:r w:rsidRPr="00B37AC7">
              <w:t>Enterobacterial Cardiolipin Transporter</w:t>
            </w:r>
            <w:r>
              <w:t xml:space="preserve"> Famil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441E78" w14:textId="5D3436BF" w:rsidR="00C0322E" w:rsidRPr="00753E89" w:rsidRDefault="00C0322E" w:rsidP="00760394">
            <w:pPr>
              <w:contextualSpacing/>
              <w:jc w:val="center"/>
            </w:pPr>
            <w:r w:rsidRPr="00753E89">
              <w:t>CL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51B117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2.A.1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03B4D9" w14:textId="7DC3AFCB" w:rsidR="00C0322E" w:rsidRPr="00753E89" w:rsidRDefault="00C0322E" w:rsidP="00760394">
            <w:pPr>
              <w:contextualSpacing/>
              <w:jc w:val="center"/>
            </w:pPr>
            <w:r>
              <w:t>638</w:t>
            </w:r>
            <w:r w:rsidRPr="00753E89">
              <w:t xml:space="preserve"> </w:t>
            </w:r>
            <w:r w:rsidRPr="00753E89">
              <w:sym w:font="Symbol" w:char="F0B1"/>
            </w:r>
            <w:r>
              <w:t>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3D951D" w14:textId="09F0213C" w:rsidR="00C0322E" w:rsidRPr="00753E89" w:rsidRDefault="00C0322E" w:rsidP="00760394">
            <w:pPr>
              <w:contextualSpacing/>
              <w:jc w:val="center"/>
            </w:pPr>
            <w:r w:rsidRPr="00753E89"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1A6D21" w14:textId="5E36D1A5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Bacteria</w:t>
            </w:r>
          </w:p>
        </w:tc>
      </w:tr>
      <w:tr w:rsidR="00C0322E" w:rsidRPr="00753E89" w14:paraId="716D2917" w14:textId="77777777" w:rsidTr="00AB5D51">
        <w:trPr>
          <w:cantSplit/>
        </w:trPr>
        <w:tc>
          <w:tcPr>
            <w:tcW w:w="2425" w:type="dxa"/>
            <w:tcBorders>
              <w:bottom w:val="single" w:sz="12" w:space="0" w:color="auto"/>
            </w:tcBorders>
          </w:tcPr>
          <w:p w14:paraId="1EEF0250" w14:textId="33FF2EF7" w:rsidR="00C0322E" w:rsidRPr="00753E89" w:rsidRDefault="00FD39F4" w:rsidP="00760394">
            <w:pPr>
              <w:contextualSpacing/>
              <w:jc w:val="center"/>
            </w:pPr>
            <w:r w:rsidRPr="00FD39F4">
              <w:t xml:space="preserve">Multidrug Resistance Exporter </w:t>
            </w:r>
            <w:proofErr w:type="spellStart"/>
            <w:r w:rsidRPr="00FD39F4">
              <w:t>VanZ</w:t>
            </w:r>
            <w:proofErr w:type="spellEnd"/>
            <w:r>
              <w:t xml:space="preserve"> Family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0506D76" w14:textId="28995F70" w:rsidR="00C0322E" w:rsidRPr="00753E89" w:rsidRDefault="00C0322E" w:rsidP="00760394">
            <w:pPr>
              <w:contextualSpacing/>
              <w:jc w:val="center"/>
            </w:pPr>
            <w:proofErr w:type="spellStart"/>
            <w:r w:rsidRPr="00753E89">
              <w:t>VanZ</w:t>
            </w:r>
            <w:proofErr w:type="spellEnd"/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8842B60" w14:textId="77777777" w:rsidR="00C0322E" w:rsidRPr="00753E89" w:rsidRDefault="00C0322E" w:rsidP="00760394">
            <w:pPr>
              <w:contextualSpacing/>
              <w:jc w:val="center"/>
            </w:pPr>
            <w:r w:rsidRPr="00753E89">
              <w:t>2.A.12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180BDBE" w14:textId="3395A5CF" w:rsidR="00C0322E" w:rsidRPr="00AD470E" w:rsidRDefault="00C0322E" w:rsidP="00760394">
            <w:pPr>
              <w:contextualSpacing/>
              <w:jc w:val="center"/>
              <w:rPr>
                <w:vertAlign w:val="superscript"/>
              </w:rPr>
            </w:pPr>
            <w:r>
              <w:t>288</w:t>
            </w:r>
            <w:r w:rsidRPr="00753E89">
              <w:t xml:space="preserve"> </w:t>
            </w:r>
            <w:r w:rsidRPr="00753E89">
              <w:sym w:font="Symbol" w:char="F0B1"/>
            </w:r>
            <w:r>
              <w:t>96</w:t>
            </w:r>
            <w:r w:rsidR="00AD470E" w:rsidRPr="00315535">
              <w:rPr>
                <w:b/>
                <w:color w:val="222222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2FC00E2" w14:textId="3E8ECF6B" w:rsidR="00C0322E" w:rsidRPr="00753E89" w:rsidRDefault="00C0322E" w:rsidP="00760394">
            <w:pPr>
              <w:contextualSpacing/>
              <w:jc w:val="center"/>
            </w:pPr>
            <w:r>
              <w:t>4-5,9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6D83B96B" w14:textId="757FD35F" w:rsidR="00C0322E" w:rsidRPr="00753E89" w:rsidRDefault="00C0322E" w:rsidP="00760394">
            <w:r w:rsidRPr="00753E89">
              <w:rPr>
                <w:color w:val="222222"/>
                <w:shd w:val="clear" w:color="auto" w:fill="FFFFFF"/>
              </w:rPr>
              <w:t>Bacteria</w:t>
            </w:r>
          </w:p>
        </w:tc>
      </w:tr>
      <w:tr w:rsidR="00BD34F7" w:rsidRPr="00753E89" w14:paraId="365E99C5" w14:textId="77777777" w:rsidTr="00AB5D51">
        <w:trPr>
          <w:cantSplit/>
        </w:trPr>
        <w:tc>
          <w:tcPr>
            <w:tcW w:w="881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436494" w14:textId="77777777" w:rsidR="00BD34F7" w:rsidRDefault="00BD34F7" w:rsidP="00BD34F7">
            <w:pPr>
              <w:ind w:left="155" w:hanging="155"/>
            </w:pPr>
            <w:r w:rsidRPr="00483188">
              <w:rPr>
                <w:b/>
                <w:vertAlign w:val="superscript"/>
              </w:rPr>
              <w:t>†</w:t>
            </w:r>
            <w:r w:rsidRPr="00483188">
              <w:rPr>
                <w:b/>
              </w:rPr>
              <w:t xml:space="preserve"> </w:t>
            </w:r>
            <w:r>
              <w:t xml:space="preserve">The acronym </w:t>
            </w:r>
            <w:r w:rsidRPr="00F142AC">
              <w:t>TMS</w:t>
            </w:r>
            <w:r>
              <w:t xml:space="preserve"> is used synonymously with </w:t>
            </w:r>
            <w:r w:rsidRPr="00483188">
              <w:t>Hydrophobic Peak</w:t>
            </w:r>
            <w:r>
              <w:t>.</w:t>
            </w:r>
          </w:p>
          <w:p w14:paraId="4F767514" w14:textId="77777777" w:rsidR="00BD34F7" w:rsidRPr="008B3193" w:rsidRDefault="00BD34F7" w:rsidP="00BD34F7">
            <w:pPr>
              <w:ind w:left="155" w:hanging="155"/>
            </w:pPr>
            <w:r w:rsidRPr="008B3193">
              <w:rPr>
                <w:b/>
                <w:vertAlign w:val="superscript"/>
              </w:rPr>
              <w:t>‡</w:t>
            </w:r>
            <w:r w:rsidRPr="008B3193">
              <w:rPr>
                <w:b/>
              </w:rPr>
              <w:t xml:space="preserve"> </w:t>
            </w:r>
            <w:r>
              <w:t xml:space="preserve">In family </w:t>
            </w:r>
            <w:proofErr w:type="spellStart"/>
            <w:r w:rsidRPr="008B3193">
              <w:t>MgtE</w:t>
            </w:r>
            <w:proofErr w:type="spellEnd"/>
            <w:r>
              <w:t xml:space="preserve"> a substantial number of proteins with 5 TMSs have a long N-terminal hydrophilic domain.</w:t>
            </w:r>
          </w:p>
          <w:p w14:paraId="735F9EDE" w14:textId="0E766F03" w:rsidR="00BD34F7" w:rsidRPr="00AD470E" w:rsidRDefault="00BD34F7" w:rsidP="00BD34F7">
            <w:pPr>
              <w:ind w:left="155" w:hanging="155"/>
            </w:pPr>
            <w:r w:rsidRPr="00315535">
              <w:rPr>
                <w:b/>
                <w:color w:val="222222"/>
                <w:shd w:val="clear" w:color="auto" w:fill="FFFFFF"/>
                <w:vertAlign w:val="superscript"/>
              </w:rPr>
              <w:t>§</w:t>
            </w:r>
            <w:r w:rsidRPr="00492046">
              <w:rPr>
                <w:color w:val="222222"/>
                <w:shd w:val="clear" w:color="auto" w:fill="FFFFFF"/>
              </w:rPr>
              <w:t xml:space="preserve"> </w:t>
            </w:r>
            <w:r>
              <w:rPr>
                <w:color w:val="222222"/>
                <w:shd w:val="clear" w:color="auto" w:fill="FFFFFF"/>
              </w:rPr>
              <w:t xml:space="preserve">Family </w:t>
            </w:r>
            <w:proofErr w:type="spellStart"/>
            <w:r>
              <w:t>VanZ</w:t>
            </w:r>
            <w:proofErr w:type="spellEnd"/>
            <w:r>
              <w:t xml:space="preserve"> has a bimodal distribution of protein lengths; one group has ~200 </w:t>
            </w:r>
            <w:proofErr w:type="spellStart"/>
            <w:r>
              <w:t>aas</w:t>
            </w:r>
            <w:proofErr w:type="spellEnd"/>
            <w:r>
              <w:t xml:space="preserve"> and the other ~375 </w:t>
            </w:r>
            <w:proofErr w:type="spellStart"/>
            <w:r>
              <w:t>aas</w:t>
            </w:r>
            <w:proofErr w:type="spellEnd"/>
            <w:r>
              <w:t>. The difference correlates with the numbers of TMSs, where the latter proteins have about twice as many TMSs.</w:t>
            </w:r>
          </w:p>
        </w:tc>
      </w:tr>
    </w:tbl>
    <w:p w14:paraId="03CE54DD" w14:textId="2EB99F0F" w:rsidR="0017380B" w:rsidRPr="00221E1E" w:rsidRDefault="00760394">
      <w:pPr>
        <w:rPr>
          <w:b/>
        </w:rPr>
      </w:pPr>
      <w:r w:rsidRPr="00221E1E">
        <w:rPr>
          <w:b/>
        </w:rPr>
        <w:t>S1 Table</w:t>
      </w:r>
      <w:r w:rsidR="00A75327" w:rsidRPr="00221E1E">
        <w:rPr>
          <w:b/>
        </w:rPr>
        <w:t>.</w:t>
      </w:r>
      <w:r w:rsidR="00015722" w:rsidRPr="00221E1E">
        <w:rPr>
          <w:b/>
        </w:rPr>
        <w:t xml:space="preserve"> </w:t>
      </w:r>
      <w:r w:rsidR="009C5024" w:rsidRPr="00221E1E">
        <w:rPr>
          <w:b/>
        </w:rPr>
        <w:t>General p</w:t>
      </w:r>
      <w:r w:rsidR="00015722" w:rsidRPr="00221E1E">
        <w:rPr>
          <w:b/>
        </w:rPr>
        <w:t>roperties of families within the negative control</w:t>
      </w:r>
      <w:r w:rsidR="00E134AD">
        <w:rPr>
          <w:b/>
        </w:rPr>
        <w:t xml:space="preserve"> set</w:t>
      </w:r>
      <w:r w:rsidR="00015722" w:rsidRPr="00221E1E">
        <w:rPr>
          <w:b/>
        </w:rPr>
        <w:t>.</w:t>
      </w:r>
    </w:p>
    <w:sectPr w:rsidR="0017380B" w:rsidRPr="00221E1E" w:rsidSect="00305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12638" w14:textId="77777777" w:rsidR="00D17F89" w:rsidRDefault="00D17F89" w:rsidP="00C007E6">
      <w:r>
        <w:separator/>
      </w:r>
    </w:p>
  </w:endnote>
  <w:endnote w:type="continuationSeparator" w:id="0">
    <w:p w14:paraId="46D63690" w14:textId="77777777" w:rsidR="00D17F89" w:rsidRDefault="00D17F89" w:rsidP="00C00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9D493" w14:textId="77777777" w:rsidR="00D17F89" w:rsidRDefault="00D17F89" w:rsidP="00C007E6">
      <w:r>
        <w:separator/>
      </w:r>
    </w:p>
  </w:footnote>
  <w:footnote w:type="continuationSeparator" w:id="0">
    <w:p w14:paraId="5D061E69" w14:textId="77777777" w:rsidR="00D17F89" w:rsidRDefault="00D17F89" w:rsidP="00C00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46"/>
    <w:rsid w:val="00002690"/>
    <w:rsid w:val="00015722"/>
    <w:rsid w:val="00024157"/>
    <w:rsid w:val="000265D5"/>
    <w:rsid w:val="00033ED6"/>
    <w:rsid w:val="00041C98"/>
    <w:rsid w:val="00051770"/>
    <w:rsid w:val="00051C36"/>
    <w:rsid w:val="00055034"/>
    <w:rsid w:val="00074362"/>
    <w:rsid w:val="00085C51"/>
    <w:rsid w:val="00093180"/>
    <w:rsid w:val="000E3E73"/>
    <w:rsid w:val="000F2D75"/>
    <w:rsid w:val="0010096D"/>
    <w:rsid w:val="0011481F"/>
    <w:rsid w:val="00126B5F"/>
    <w:rsid w:val="00156D39"/>
    <w:rsid w:val="001638F1"/>
    <w:rsid w:val="00165C85"/>
    <w:rsid w:val="0017380B"/>
    <w:rsid w:val="00185649"/>
    <w:rsid w:val="001A2A70"/>
    <w:rsid w:val="001B15BF"/>
    <w:rsid w:val="001C7BE1"/>
    <w:rsid w:val="001D5746"/>
    <w:rsid w:val="001E4AF1"/>
    <w:rsid w:val="001E7112"/>
    <w:rsid w:val="001E7233"/>
    <w:rsid w:val="00200834"/>
    <w:rsid w:val="00203D03"/>
    <w:rsid w:val="00205DBF"/>
    <w:rsid w:val="00211F88"/>
    <w:rsid w:val="00221E1E"/>
    <w:rsid w:val="00230DD9"/>
    <w:rsid w:val="00237C27"/>
    <w:rsid w:val="0024146B"/>
    <w:rsid w:val="002512B2"/>
    <w:rsid w:val="0025509E"/>
    <w:rsid w:val="002B2C28"/>
    <w:rsid w:val="002B4D41"/>
    <w:rsid w:val="002C1B7D"/>
    <w:rsid w:val="002D4050"/>
    <w:rsid w:val="002E29D6"/>
    <w:rsid w:val="002F5BB2"/>
    <w:rsid w:val="00304CC0"/>
    <w:rsid w:val="00305FC2"/>
    <w:rsid w:val="00315535"/>
    <w:rsid w:val="00342AE9"/>
    <w:rsid w:val="0035084B"/>
    <w:rsid w:val="003550D8"/>
    <w:rsid w:val="00367510"/>
    <w:rsid w:val="003A71CF"/>
    <w:rsid w:val="003C4AD5"/>
    <w:rsid w:val="003D5574"/>
    <w:rsid w:val="00425129"/>
    <w:rsid w:val="00430E14"/>
    <w:rsid w:val="00434B82"/>
    <w:rsid w:val="0043686E"/>
    <w:rsid w:val="0045082C"/>
    <w:rsid w:val="0045505F"/>
    <w:rsid w:val="00462E27"/>
    <w:rsid w:val="004675FA"/>
    <w:rsid w:val="00480305"/>
    <w:rsid w:val="00483188"/>
    <w:rsid w:val="004912AF"/>
    <w:rsid w:val="00492046"/>
    <w:rsid w:val="004B3EA0"/>
    <w:rsid w:val="004B6118"/>
    <w:rsid w:val="004D19D3"/>
    <w:rsid w:val="004D41E7"/>
    <w:rsid w:val="004D66BE"/>
    <w:rsid w:val="004F7E62"/>
    <w:rsid w:val="00516F69"/>
    <w:rsid w:val="00544E9D"/>
    <w:rsid w:val="005471F1"/>
    <w:rsid w:val="00555CA9"/>
    <w:rsid w:val="005562F2"/>
    <w:rsid w:val="005724E4"/>
    <w:rsid w:val="00583295"/>
    <w:rsid w:val="005E7E2E"/>
    <w:rsid w:val="005F6C15"/>
    <w:rsid w:val="0060003F"/>
    <w:rsid w:val="00636DBB"/>
    <w:rsid w:val="00645BB0"/>
    <w:rsid w:val="0065387C"/>
    <w:rsid w:val="00673C85"/>
    <w:rsid w:val="00680D06"/>
    <w:rsid w:val="00690C53"/>
    <w:rsid w:val="00694DE5"/>
    <w:rsid w:val="006A5491"/>
    <w:rsid w:val="006D26AF"/>
    <w:rsid w:val="006D71E5"/>
    <w:rsid w:val="006E53F3"/>
    <w:rsid w:val="007136E0"/>
    <w:rsid w:val="007255D9"/>
    <w:rsid w:val="0072652E"/>
    <w:rsid w:val="00747651"/>
    <w:rsid w:val="00753E89"/>
    <w:rsid w:val="00756A4F"/>
    <w:rsid w:val="00760394"/>
    <w:rsid w:val="007639E6"/>
    <w:rsid w:val="007A3480"/>
    <w:rsid w:val="007B53F0"/>
    <w:rsid w:val="007B7859"/>
    <w:rsid w:val="007E1832"/>
    <w:rsid w:val="008222B6"/>
    <w:rsid w:val="00840D28"/>
    <w:rsid w:val="008561BE"/>
    <w:rsid w:val="00865355"/>
    <w:rsid w:val="00891466"/>
    <w:rsid w:val="008939D5"/>
    <w:rsid w:val="008B3193"/>
    <w:rsid w:val="008F1C5A"/>
    <w:rsid w:val="008F2680"/>
    <w:rsid w:val="00910EDA"/>
    <w:rsid w:val="0092138E"/>
    <w:rsid w:val="00932671"/>
    <w:rsid w:val="00957FB8"/>
    <w:rsid w:val="00991533"/>
    <w:rsid w:val="009C27A9"/>
    <w:rsid w:val="009C2DEE"/>
    <w:rsid w:val="009C43D1"/>
    <w:rsid w:val="009C5024"/>
    <w:rsid w:val="00A32A55"/>
    <w:rsid w:val="00A336A3"/>
    <w:rsid w:val="00A60739"/>
    <w:rsid w:val="00A702C0"/>
    <w:rsid w:val="00A75327"/>
    <w:rsid w:val="00A83499"/>
    <w:rsid w:val="00AB5D51"/>
    <w:rsid w:val="00AC721A"/>
    <w:rsid w:val="00AD470E"/>
    <w:rsid w:val="00AE04C9"/>
    <w:rsid w:val="00AE396F"/>
    <w:rsid w:val="00AF37DB"/>
    <w:rsid w:val="00B12672"/>
    <w:rsid w:val="00B24297"/>
    <w:rsid w:val="00B37AC7"/>
    <w:rsid w:val="00B43905"/>
    <w:rsid w:val="00B44E75"/>
    <w:rsid w:val="00B7567F"/>
    <w:rsid w:val="00B84455"/>
    <w:rsid w:val="00BC411C"/>
    <w:rsid w:val="00BC72D1"/>
    <w:rsid w:val="00BD32D1"/>
    <w:rsid w:val="00BD34F7"/>
    <w:rsid w:val="00BD7E52"/>
    <w:rsid w:val="00C007E6"/>
    <w:rsid w:val="00C0322E"/>
    <w:rsid w:val="00C3467C"/>
    <w:rsid w:val="00C54C3E"/>
    <w:rsid w:val="00C7560D"/>
    <w:rsid w:val="00C83AAC"/>
    <w:rsid w:val="00C91DCC"/>
    <w:rsid w:val="00CB5FA5"/>
    <w:rsid w:val="00CC5F46"/>
    <w:rsid w:val="00CD04EF"/>
    <w:rsid w:val="00CE6A7E"/>
    <w:rsid w:val="00CE7D9B"/>
    <w:rsid w:val="00CF6F4A"/>
    <w:rsid w:val="00D01BC1"/>
    <w:rsid w:val="00D14C40"/>
    <w:rsid w:val="00D17F89"/>
    <w:rsid w:val="00D43C00"/>
    <w:rsid w:val="00D66253"/>
    <w:rsid w:val="00DC72AC"/>
    <w:rsid w:val="00DD2472"/>
    <w:rsid w:val="00DE6F23"/>
    <w:rsid w:val="00E00BBB"/>
    <w:rsid w:val="00E1041B"/>
    <w:rsid w:val="00E134AD"/>
    <w:rsid w:val="00E201D1"/>
    <w:rsid w:val="00E3364D"/>
    <w:rsid w:val="00E41ED9"/>
    <w:rsid w:val="00E6700C"/>
    <w:rsid w:val="00E712A2"/>
    <w:rsid w:val="00E84066"/>
    <w:rsid w:val="00E902EA"/>
    <w:rsid w:val="00E9329A"/>
    <w:rsid w:val="00EA16F9"/>
    <w:rsid w:val="00EA4104"/>
    <w:rsid w:val="00EB708F"/>
    <w:rsid w:val="00EB7D78"/>
    <w:rsid w:val="00ED40A8"/>
    <w:rsid w:val="00EF1112"/>
    <w:rsid w:val="00F00C08"/>
    <w:rsid w:val="00F142AC"/>
    <w:rsid w:val="00F144AB"/>
    <w:rsid w:val="00F20E4C"/>
    <w:rsid w:val="00F24E91"/>
    <w:rsid w:val="00F45D40"/>
    <w:rsid w:val="00F46CFF"/>
    <w:rsid w:val="00FA21BE"/>
    <w:rsid w:val="00FB7605"/>
    <w:rsid w:val="00FD39F4"/>
    <w:rsid w:val="00FE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8DAF5"/>
  <w15:chartTrackingRefBased/>
  <w15:docId w15:val="{132C7F93-DD5E-304E-9E11-B4CC91AF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8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746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7E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07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7E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920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6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turo Medrano</cp:lastModifiedBy>
  <cp:revision>230</cp:revision>
  <cp:lastPrinted>2019-01-19T23:56:00Z</cp:lastPrinted>
  <dcterms:created xsi:type="dcterms:W3CDTF">2018-12-24T02:54:00Z</dcterms:created>
  <dcterms:modified xsi:type="dcterms:W3CDTF">2019-01-27T22:23:00Z</dcterms:modified>
</cp:coreProperties>
</file>